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67B2F1" w14:textId="07105112" w:rsidR="008E4E9B" w:rsidRPr="004156C2" w:rsidRDefault="00974AB4" w:rsidP="00974AB4">
      <w:pPr>
        <w:jc w:val="center"/>
        <w:rPr>
          <w:rFonts w:ascii="Arial" w:hAnsi="Arial" w:cs="Arial"/>
          <w:sz w:val="22"/>
          <w:szCs w:val="22"/>
        </w:rPr>
      </w:pPr>
      <w:r w:rsidRPr="004156C2">
        <w:rPr>
          <w:rFonts w:ascii="Arial" w:hAnsi="Arial" w:cs="Arial"/>
          <w:sz w:val="22"/>
          <w:szCs w:val="22"/>
        </w:rPr>
        <w:t>Supplementa</w:t>
      </w:r>
      <w:r w:rsidR="00F3447D">
        <w:rPr>
          <w:rFonts w:ascii="Arial" w:hAnsi="Arial" w:cs="Arial"/>
          <w:sz w:val="22"/>
          <w:szCs w:val="22"/>
        </w:rPr>
        <w:t>ry</w:t>
      </w:r>
      <w:r w:rsidRPr="004156C2">
        <w:rPr>
          <w:rFonts w:ascii="Arial" w:hAnsi="Arial" w:cs="Arial"/>
          <w:sz w:val="22"/>
          <w:szCs w:val="22"/>
        </w:rPr>
        <w:t xml:space="preserve"> Information</w:t>
      </w:r>
    </w:p>
    <w:p w14:paraId="6D2B626F" w14:textId="346C2F31" w:rsidR="00974AB4" w:rsidRPr="004156C2" w:rsidRDefault="00974AB4" w:rsidP="00974AB4">
      <w:pPr>
        <w:jc w:val="center"/>
        <w:rPr>
          <w:rFonts w:ascii="Arial" w:hAnsi="Arial" w:cs="Arial"/>
          <w:sz w:val="22"/>
          <w:szCs w:val="22"/>
        </w:rPr>
      </w:pPr>
    </w:p>
    <w:p w14:paraId="355B2FD0" w14:textId="0645FD35" w:rsidR="00974AB4" w:rsidRPr="004156C2" w:rsidRDefault="00974AB4" w:rsidP="00974AB4">
      <w:pPr>
        <w:jc w:val="center"/>
        <w:rPr>
          <w:rFonts w:ascii="Arial" w:hAnsi="Arial" w:cs="Arial"/>
          <w:sz w:val="22"/>
          <w:szCs w:val="22"/>
        </w:rPr>
      </w:pPr>
    </w:p>
    <w:p w14:paraId="460F8809" w14:textId="6A4BC5C0" w:rsidR="00974AB4" w:rsidRDefault="00974AB4" w:rsidP="00974AB4">
      <w:pPr>
        <w:rPr>
          <w:rFonts w:ascii="Arial" w:hAnsi="Arial" w:cs="Arial"/>
          <w:sz w:val="22"/>
          <w:szCs w:val="22"/>
        </w:rPr>
      </w:pPr>
      <w:r w:rsidRPr="004156C2">
        <w:rPr>
          <w:rFonts w:ascii="Arial" w:hAnsi="Arial" w:cs="Arial"/>
          <w:sz w:val="22"/>
          <w:szCs w:val="22"/>
        </w:rPr>
        <w:t xml:space="preserve">Table S1. </w:t>
      </w:r>
      <w:r w:rsidR="00E73A9E">
        <w:rPr>
          <w:rFonts w:ascii="Arial" w:hAnsi="Arial" w:cs="Arial"/>
          <w:sz w:val="22"/>
          <w:szCs w:val="22"/>
        </w:rPr>
        <w:t>Psychiatric Comorbidities of Clinical Sample</w:t>
      </w:r>
    </w:p>
    <w:p w14:paraId="77EE53CD" w14:textId="0D11E5BF" w:rsidR="007B3A4D" w:rsidRDefault="007B3A4D" w:rsidP="00974AB4">
      <w:pPr>
        <w:rPr>
          <w:rFonts w:ascii="Arial" w:hAnsi="Arial" w:cs="Arial"/>
          <w:sz w:val="22"/>
          <w:szCs w:val="22"/>
        </w:rPr>
      </w:pPr>
    </w:p>
    <w:p w14:paraId="02A7970C" w14:textId="73E85743" w:rsidR="007B3A4D" w:rsidRDefault="007B3A4D" w:rsidP="00974AB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2.</w:t>
      </w:r>
      <w:r w:rsidRPr="004156C2">
        <w:rPr>
          <w:rFonts w:ascii="Arial" w:hAnsi="Arial" w:cs="Arial"/>
          <w:sz w:val="22"/>
          <w:szCs w:val="22"/>
        </w:rPr>
        <w:t xml:space="preserve"> Associations Between DMN Functional Connectivity</w:t>
      </w:r>
      <w:r>
        <w:rPr>
          <w:rFonts w:ascii="Arial" w:hAnsi="Arial" w:cs="Arial"/>
          <w:sz w:val="22"/>
          <w:szCs w:val="22"/>
        </w:rPr>
        <w:t xml:space="preserve"> and Clinical Measures</w:t>
      </w:r>
      <w:r w:rsidR="00C53E06">
        <w:rPr>
          <w:rFonts w:ascii="Arial" w:hAnsi="Arial" w:cs="Arial"/>
          <w:sz w:val="22"/>
          <w:szCs w:val="22"/>
        </w:rPr>
        <w:t xml:space="preserve"> in Full Sample</w:t>
      </w:r>
    </w:p>
    <w:p w14:paraId="3EAB4882" w14:textId="4C09823C" w:rsidR="0030330C" w:rsidRDefault="0030330C" w:rsidP="00974AB4">
      <w:pPr>
        <w:rPr>
          <w:rFonts w:ascii="Arial" w:hAnsi="Arial" w:cs="Arial"/>
          <w:sz w:val="22"/>
          <w:szCs w:val="22"/>
        </w:rPr>
      </w:pPr>
    </w:p>
    <w:p w14:paraId="23D61DED" w14:textId="78BAA00E" w:rsidR="0030330C" w:rsidRDefault="0030330C" w:rsidP="00974AB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3. Clusters Showing Significant Group Differences in Functional Connectivity with the Posterior Cingulate Cortex (PCC) While Controlling for Medication Status</w:t>
      </w:r>
    </w:p>
    <w:p w14:paraId="0EAB7AC3" w14:textId="63914907" w:rsidR="007F3BB8" w:rsidRDefault="007F3BB8" w:rsidP="00974AB4">
      <w:pPr>
        <w:rPr>
          <w:rFonts w:ascii="Arial" w:hAnsi="Arial" w:cs="Arial"/>
          <w:sz w:val="22"/>
          <w:szCs w:val="22"/>
        </w:rPr>
      </w:pPr>
    </w:p>
    <w:p w14:paraId="40CD06FE" w14:textId="14921365" w:rsidR="00822814" w:rsidRPr="004156C2" w:rsidRDefault="00822814">
      <w:pPr>
        <w:rPr>
          <w:rFonts w:ascii="Arial" w:hAnsi="Arial" w:cs="Arial"/>
          <w:sz w:val="22"/>
          <w:szCs w:val="22"/>
        </w:rPr>
      </w:pPr>
      <w:r w:rsidRPr="004156C2">
        <w:rPr>
          <w:rFonts w:ascii="Arial" w:hAnsi="Arial" w:cs="Arial"/>
          <w:sz w:val="22"/>
          <w:szCs w:val="22"/>
        </w:rPr>
        <w:br w:type="page"/>
      </w:r>
    </w:p>
    <w:p w14:paraId="42FECA5B" w14:textId="250E5543" w:rsidR="00822814" w:rsidRPr="00441D30" w:rsidRDefault="00822814" w:rsidP="00974AB4">
      <w:pPr>
        <w:rPr>
          <w:rFonts w:ascii="Arial" w:hAnsi="Arial" w:cs="Arial"/>
          <w:sz w:val="22"/>
          <w:szCs w:val="22"/>
        </w:rPr>
      </w:pPr>
      <w:r w:rsidRPr="00441D30">
        <w:rPr>
          <w:rFonts w:ascii="Arial" w:hAnsi="Arial" w:cs="Arial"/>
          <w:sz w:val="22"/>
          <w:szCs w:val="22"/>
        </w:rPr>
        <w:lastRenderedPageBreak/>
        <w:t xml:space="preserve">Table S1. </w:t>
      </w:r>
      <w:r w:rsidR="00E73A9E" w:rsidRPr="00441D30">
        <w:rPr>
          <w:rFonts w:ascii="Arial" w:hAnsi="Arial" w:cs="Arial"/>
          <w:sz w:val="22"/>
          <w:szCs w:val="22"/>
        </w:rPr>
        <w:t>Psychiatric comorbidities of clinical sample</w:t>
      </w:r>
      <w:r w:rsidRPr="00441D30">
        <w:rPr>
          <w:rFonts w:ascii="Arial" w:hAnsi="Arial" w:cs="Arial"/>
          <w:sz w:val="22"/>
          <w:szCs w:val="22"/>
        </w:rPr>
        <w:t xml:space="preserve"> </w:t>
      </w:r>
    </w:p>
    <w:p w14:paraId="1F6216A4" w14:textId="77777777" w:rsidR="00E73A9E" w:rsidRPr="00441D30" w:rsidRDefault="00E73A9E" w:rsidP="00E73A9E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441D30">
        <w:rPr>
          <w:rStyle w:val="eop"/>
          <w:rFonts w:ascii="Arial" w:hAnsi="Arial" w:cs="Arial"/>
          <w:sz w:val="22"/>
          <w:szCs w:val="22"/>
        </w:rPr>
        <w:t> </w:t>
      </w:r>
    </w:p>
    <w:tbl>
      <w:tblPr>
        <w:tblW w:w="93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47"/>
        <w:gridCol w:w="2453"/>
        <w:gridCol w:w="2260"/>
      </w:tblGrid>
      <w:tr w:rsidR="00E73A9E" w:rsidRPr="00441D30" w14:paraId="17A81D49" w14:textId="77777777" w:rsidTr="00B17DDD">
        <w:trPr>
          <w:trHeight w:val="300"/>
        </w:trPr>
        <w:tc>
          <w:tcPr>
            <w:tcW w:w="4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0B4E0C" w14:textId="54AB67F9" w:rsidR="00E73A9E" w:rsidRPr="00FA08FA" w:rsidRDefault="00E73A9E" w:rsidP="00E73A9E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08FA">
              <w:rPr>
                <w:rStyle w:val="normaltextrun"/>
                <w:rFonts w:ascii="Arial" w:hAnsi="Arial" w:cs="Arial"/>
                <w:b/>
                <w:bCs/>
                <w:sz w:val="22"/>
                <w:szCs w:val="22"/>
              </w:rPr>
              <w:t xml:space="preserve">Current Psychiatric Comorbidities </w:t>
            </w:r>
            <w:r w:rsidRPr="00FA08FA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BB28E9" w14:textId="77777777" w:rsidR="00FA08FA" w:rsidRDefault="00E73A9E" w:rsidP="00E73A9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hAnsi="Arial" w:cs="Arial"/>
                <w:b/>
                <w:bCs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b/>
                <w:bCs/>
                <w:sz w:val="22"/>
                <w:szCs w:val="22"/>
              </w:rPr>
              <w:t>BDD (</w:t>
            </w:r>
            <w:r w:rsidRPr="00441D30">
              <w:rPr>
                <w:rStyle w:val="normaltextrun"/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</w:t>
            </w:r>
            <w:r w:rsidRPr="00441D30">
              <w:rPr>
                <w:rStyle w:val="normaltextrun"/>
                <w:rFonts w:ascii="Arial" w:hAnsi="Arial" w:cs="Arial"/>
                <w:b/>
                <w:bCs/>
                <w:sz w:val="22"/>
                <w:szCs w:val="22"/>
              </w:rPr>
              <w:t> = 15) </w:t>
            </w:r>
          </w:p>
          <w:p w14:paraId="79BDEC3C" w14:textId="1BFBFA39" w:rsidR="00E73A9E" w:rsidRPr="00441D30" w:rsidRDefault="00E73A9E" w:rsidP="00E73A9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b/>
                <w:bCs/>
                <w:sz w:val="22"/>
                <w:szCs w:val="22"/>
              </w:rPr>
              <w:t>n (%)</w:t>
            </w:r>
            <w:r w:rsidRPr="00441D30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7C74B2" w14:textId="77777777" w:rsidR="00FA08FA" w:rsidRDefault="00E73A9E" w:rsidP="00E73A9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hAnsi="Arial" w:cs="Arial"/>
                <w:b/>
                <w:bCs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b/>
                <w:bCs/>
                <w:sz w:val="22"/>
                <w:szCs w:val="22"/>
              </w:rPr>
              <w:t>SAD (</w:t>
            </w:r>
            <w:r w:rsidRPr="00441D30">
              <w:rPr>
                <w:rStyle w:val="normaltextrun"/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</w:t>
            </w:r>
            <w:r w:rsidRPr="00441D30">
              <w:rPr>
                <w:rStyle w:val="normaltextrun"/>
                <w:rFonts w:ascii="Arial" w:hAnsi="Arial" w:cs="Arial"/>
                <w:b/>
                <w:bCs/>
                <w:sz w:val="22"/>
                <w:szCs w:val="22"/>
              </w:rPr>
              <w:t> = 15) </w:t>
            </w:r>
          </w:p>
          <w:p w14:paraId="061CBDC0" w14:textId="231D4212" w:rsidR="00E73A9E" w:rsidRPr="00441D30" w:rsidRDefault="00E73A9E" w:rsidP="00E73A9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b/>
                <w:bCs/>
                <w:sz w:val="22"/>
                <w:szCs w:val="22"/>
              </w:rPr>
              <w:t>n (%)</w:t>
            </w:r>
            <w:r w:rsidRPr="00441D30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</w:tr>
      <w:tr w:rsidR="00441D30" w:rsidRPr="00441D30" w14:paraId="4658F36A" w14:textId="77777777" w:rsidTr="00B17DDD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3C58F3" w14:textId="1E07BE89" w:rsidR="00441D30" w:rsidRPr="00441D30" w:rsidRDefault="00441D30" w:rsidP="00441D30">
            <w:pPr>
              <w:pStyle w:val="paragraph"/>
              <w:spacing w:before="0" w:beforeAutospacing="0" w:after="0" w:afterAutospacing="0"/>
              <w:ind w:left="360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Social Anxiety Disorder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D0340" w14:textId="77777777" w:rsidR="00441D30" w:rsidRPr="00441D30" w:rsidRDefault="00441D30" w:rsidP="00E73A9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8 (53.3)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25EBA" w14:textId="77777777" w:rsidR="00441D30" w:rsidRPr="00441D30" w:rsidRDefault="00441D30" w:rsidP="00E73A9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---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441D30" w:rsidRPr="00441D30" w14:paraId="34269205" w14:textId="77777777" w:rsidTr="00441D30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7F0E49" w14:textId="78BC66C2" w:rsidR="00441D30" w:rsidRPr="00441D30" w:rsidRDefault="00441D30" w:rsidP="00441D30">
            <w:pPr>
              <w:pStyle w:val="paragraph"/>
              <w:spacing w:before="0" w:beforeAutospacing="0" w:after="0" w:afterAutospacing="0"/>
              <w:ind w:left="360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Body Dysmorphic Disorder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3EC1F" w14:textId="77777777" w:rsidR="00441D30" w:rsidRPr="00441D30" w:rsidRDefault="00441D30" w:rsidP="00E73A9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---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646CB" w14:textId="77777777" w:rsidR="00441D30" w:rsidRPr="00441D30" w:rsidRDefault="00441D30" w:rsidP="00E73A9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2 (13.3)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441D30" w:rsidRPr="00441D30" w14:paraId="7A7560D8" w14:textId="77777777" w:rsidTr="00441D30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BC8D1A" w14:textId="158833F7" w:rsidR="00441D30" w:rsidRPr="00441D30" w:rsidRDefault="00441D30" w:rsidP="00441D30">
            <w:pPr>
              <w:ind w:left="360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Generalized Anxiety Disorder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DFCA1" w14:textId="77777777" w:rsidR="00441D30" w:rsidRPr="00441D30" w:rsidRDefault="00441D30" w:rsidP="00E73A9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3 (20.0)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192B0" w14:textId="77777777" w:rsidR="00441D30" w:rsidRPr="00441D30" w:rsidRDefault="00441D30" w:rsidP="00E73A9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4 (26.7)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441D30" w:rsidRPr="00441D30" w14:paraId="3508F41E" w14:textId="77777777" w:rsidTr="00441D30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1148CA" w14:textId="3683C66A" w:rsidR="00441D30" w:rsidRPr="00441D30" w:rsidRDefault="00441D30" w:rsidP="00441D30">
            <w:pPr>
              <w:ind w:left="360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Major Depressive Disorder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22CD9" w14:textId="77777777" w:rsidR="00441D30" w:rsidRPr="00441D30" w:rsidRDefault="00441D30" w:rsidP="00E73A9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4 (26.7)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F54E8" w14:textId="77777777" w:rsidR="00441D30" w:rsidRPr="00441D30" w:rsidRDefault="00441D30" w:rsidP="00E73A9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3 (20.0)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441D30" w:rsidRPr="00441D30" w14:paraId="6F1F1671" w14:textId="77777777" w:rsidTr="00441D30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89E057" w14:textId="7634BDD1" w:rsidR="00441D30" w:rsidRPr="00441D30" w:rsidRDefault="00441D30" w:rsidP="00441D30">
            <w:pPr>
              <w:pStyle w:val="paragraph"/>
              <w:spacing w:before="0" w:beforeAutospacing="0" w:after="0" w:afterAutospacing="0"/>
              <w:ind w:left="360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Persistent Depressive Disorder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04159" w14:textId="77777777" w:rsidR="00441D30" w:rsidRPr="00441D30" w:rsidRDefault="00441D30" w:rsidP="00E73A9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2 (13.3)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7C1B5" w14:textId="77777777" w:rsidR="00441D30" w:rsidRPr="00441D30" w:rsidRDefault="00441D30" w:rsidP="00E73A9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1 (6.7)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441D30" w:rsidRPr="00441D30" w14:paraId="2C8B3A34" w14:textId="77777777" w:rsidTr="00441D30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ACD727" w14:textId="003E7F93" w:rsidR="00441D30" w:rsidRPr="00441D30" w:rsidRDefault="00441D30" w:rsidP="00441D30">
            <w:pPr>
              <w:ind w:left="360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Panic Disorder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6AE6F" w14:textId="77777777" w:rsidR="00441D30" w:rsidRPr="00441D30" w:rsidRDefault="00441D30" w:rsidP="00E73A9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2(13.3)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ECC2B" w14:textId="77777777" w:rsidR="00441D30" w:rsidRPr="00441D30" w:rsidRDefault="00441D30" w:rsidP="00E73A9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1 (6.7)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441D30" w:rsidRPr="00441D30" w14:paraId="2B0AFD08" w14:textId="77777777" w:rsidTr="00441D30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94C8AC" w14:textId="4DE9BFEE" w:rsidR="00441D30" w:rsidRPr="00441D30" w:rsidRDefault="00441D30" w:rsidP="00441D30">
            <w:pPr>
              <w:pStyle w:val="paragraph"/>
              <w:spacing w:before="0" w:beforeAutospacing="0" w:after="0" w:afterAutospacing="0"/>
              <w:ind w:left="360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Binge Eating Disorder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7444B9A6" w14:textId="77777777" w:rsidR="00441D30" w:rsidRPr="00441D30" w:rsidRDefault="00441D30" w:rsidP="00441D30">
            <w:pPr>
              <w:ind w:left="360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31091" w14:textId="77777777" w:rsidR="00441D30" w:rsidRPr="00441D30" w:rsidRDefault="00441D30" w:rsidP="00E73A9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0 (0.0)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F3683" w14:textId="77777777" w:rsidR="00441D30" w:rsidRPr="00441D30" w:rsidRDefault="00441D30" w:rsidP="00E73A9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1 (6.7)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441D30" w:rsidRPr="00441D30" w14:paraId="20407AA8" w14:textId="77777777" w:rsidTr="00441D30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99F3A5" w14:textId="53E3E158" w:rsidR="00441D30" w:rsidRPr="00441D30" w:rsidRDefault="00441D30" w:rsidP="00441D30">
            <w:pPr>
              <w:pStyle w:val="paragraph"/>
              <w:spacing w:before="0" w:beforeAutospacing="0" w:after="0" w:afterAutospacing="0"/>
              <w:ind w:left="360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Feeding and Eating Disorder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4F5AE" w14:textId="77777777" w:rsidR="00441D30" w:rsidRPr="00441D30" w:rsidRDefault="00441D30" w:rsidP="00E73A9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1 (6.7)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1EDE7" w14:textId="77777777" w:rsidR="00441D30" w:rsidRPr="00441D30" w:rsidRDefault="00441D30" w:rsidP="00E73A9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2 (13.3)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441D30" w:rsidRPr="00441D30" w14:paraId="75305D39" w14:textId="77777777" w:rsidTr="00441D30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AE3A4C" w14:textId="1C53D440" w:rsidR="00441D30" w:rsidRPr="00441D30" w:rsidRDefault="00441D30" w:rsidP="00441D30">
            <w:pPr>
              <w:ind w:left="360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Obsessive Compulsive Disorder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F6974" w14:textId="77777777" w:rsidR="00441D30" w:rsidRPr="00441D30" w:rsidRDefault="00441D30" w:rsidP="00E73A9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2 (13.3)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D3394" w14:textId="77777777" w:rsidR="00441D30" w:rsidRPr="00441D30" w:rsidRDefault="00441D30" w:rsidP="00E73A9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1 (6.7)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441D30" w:rsidRPr="00441D30" w14:paraId="5D7519F6" w14:textId="77777777" w:rsidTr="00441D30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755734" w14:textId="70BEE5EC" w:rsidR="00441D30" w:rsidRPr="00441D30" w:rsidRDefault="00441D30" w:rsidP="00441D30">
            <w:pPr>
              <w:ind w:left="360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Agoraphobia 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F5DB4" w14:textId="77777777" w:rsidR="00441D30" w:rsidRPr="00441D30" w:rsidRDefault="00441D30" w:rsidP="00E73A9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0 (0.0)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A86E0" w14:textId="77777777" w:rsidR="00441D30" w:rsidRPr="00441D30" w:rsidRDefault="00441D30" w:rsidP="00E73A9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2 (13.3)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441D30" w:rsidRPr="00441D30" w14:paraId="36BE4F29" w14:textId="77777777" w:rsidTr="00441D30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71E35B" w14:textId="648229EB" w:rsidR="00441D30" w:rsidRPr="00441D30" w:rsidRDefault="00441D30" w:rsidP="00441D30">
            <w:pPr>
              <w:pStyle w:val="paragraph"/>
              <w:spacing w:before="0" w:beforeAutospacing="0" w:after="0" w:afterAutospacing="0"/>
              <w:ind w:left="360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Specific Phobia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C16F6" w14:textId="77777777" w:rsidR="00441D30" w:rsidRPr="00441D30" w:rsidRDefault="00441D30" w:rsidP="00E73A9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2 (13.3)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9D3C7" w14:textId="77777777" w:rsidR="00441D30" w:rsidRPr="00441D30" w:rsidRDefault="00441D30" w:rsidP="00E73A9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1 (6.7)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441D30" w:rsidRPr="00441D30" w14:paraId="2B1C44E7" w14:textId="77777777" w:rsidTr="00441D30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EFB7E1" w14:textId="4406831E" w:rsidR="00441D30" w:rsidRPr="00441D30" w:rsidRDefault="00441D30" w:rsidP="00441D30">
            <w:pPr>
              <w:ind w:left="360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Attention Deficit Hyperactivity Disorder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E005E" w14:textId="77777777" w:rsidR="00441D30" w:rsidRPr="00441D30" w:rsidRDefault="00441D30" w:rsidP="00E73A9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3 (20.0)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0D085" w14:textId="77777777" w:rsidR="00441D30" w:rsidRPr="00441D30" w:rsidRDefault="00441D30" w:rsidP="00E73A9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0 (0.0)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441D30" w:rsidRPr="00441D30" w14:paraId="6B782998" w14:textId="77777777" w:rsidTr="00B17DDD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C0970" w14:textId="7C6F9467" w:rsidR="00441D30" w:rsidRPr="00441D30" w:rsidRDefault="00441D30" w:rsidP="00441D30">
            <w:pPr>
              <w:pStyle w:val="paragraph"/>
              <w:spacing w:before="0" w:beforeAutospacing="0" w:after="0" w:afterAutospacing="0"/>
              <w:ind w:left="360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Premenstrual Depressive Disorder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2FE60" w14:textId="77777777" w:rsidR="00441D30" w:rsidRPr="00441D30" w:rsidRDefault="00441D30" w:rsidP="00E73A9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0 (0.0)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5B046" w14:textId="77777777" w:rsidR="00441D30" w:rsidRPr="00441D30" w:rsidRDefault="00441D30" w:rsidP="00E73A9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1 (6.7)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441D30" w:rsidRPr="00441D30" w14:paraId="6115CEA2" w14:textId="77777777" w:rsidTr="00B17DD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0A6F3" w14:textId="4BE23129" w:rsidR="00441D30" w:rsidRPr="00441D30" w:rsidRDefault="00441D30" w:rsidP="00441D30">
            <w:pPr>
              <w:ind w:left="360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Posttraumatic Stress Disorder</w:t>
            </w:r>
            <w:r w:rsidRPr="00441D30">
              <w:rPr>
                <w:rStyle w:val="eop"/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71A67E" w14:textId="77777777" w:rsidR="00441D30" w:rsidRPr="00441D30" w:rsidRDefault="00441D30" w:rsidP="00E73A9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1 (6.7)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0D3778" w14:textId="77777777" w:rsidR="00441D30" w:rsidRPr="00441D30" w:rsidRDefault="00441D30" w:rsidP="00E73A9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441D30">
              <w:rPr>
                <w:rStyle w:val="normaltextrun"/>
                <w:rFonts w:ascii="Arial" w:hAnsi="Arial" w:cs="Arial"/>
                <w:sz w:val="22"/>
                <w:szCs w:val="22"/>
              </w:rPr>
              <w:t>1 (6.7)</w:t>
            </w:r>
            <w:r w:rsidRPr="00441D30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</w:tr>
    </w:tbl>
    <w:p w14:paraId="2C3A3D71" w14:textId="1CA5071A" w:rsidR="00822814" w:rsidRPr="00441D30" w:rsidRDefault="00E73A9E">
      <w:pPr>
        <w:rPr>
          <w:rFonts w:ascii="Arial" w:hAnsi="Arial" w:cs="Arial"/>
          <w:sz w:val="22"/>
          <w:szCs w:val="22"/>
        </w:rPr>
      </w:pPr>
      <w:r w:rsidRPr="00441D30">
        <w:rPr>
          <w:rFonts w:ascii="Arial" w:hAnsi="Arial" w:cs="Arial"/>
          <w:sz w:val="22"/>
          <w:szCs w:val="22"/>
        </w:rPr>
        <w:t xml:space="preserve"> </w:t>
      </w:r>
      <w:r w:rsidR="00822814" w:rsidRPr="00441D30">
        <w:rPr>
          <w:rFonts w:ascii="Arial" w:hAnsi="Arial" w:cs="Arial"/>
          <w:sz w:val="22"/>
          <w:szCs w:val="22"/>
        </w:rPr>
        <w:br w:type="page"/>
      </w:r>
    </w:p>
    <w:p w14:paraId="01F48C3E" w14:textId="77777777" w:rsidR="00822814" w:rsidRPr="004156C2" w:rsidRDefault="00822814" w:rsidP="00974AB4">
      <w:pPr>
        <w:rPr>
          <w:rFonts w:ascii="Arial" w:hAnsi="Arial" w:cs="Arial"/>
          <w:sz w:val="22"/>
          <w:szCs w:val="22"/>
        </w:rPr>
        <w:sectPr w:rsidR="00822814" w:rsidRPr="004156C2" w:rsidSect="00ED51C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946AB0C" w14:textId="2BBF42DE" w:rsidR="00974AB4" w:rsidRPr="004156C2" w:rsidRDefault="00822814" w:rsidP="00974AB4">
      <w:pPr>
        <w:rPr>
          <w:rFonts w:ascii="Arial" w:hAnsi="Arial" w:cs="Arial"/>
          <w:sz w:val="22"/>
          <w:szCs w:val="22"/>
        </w:rPr>
      </w:pPr>
      <w:r w:rsidRPr="004156C2">
        <w:rPr>
          <w:rFonts w:ascii="Arial" w:hAnsi="Arial" w:cs="Arial"/>
          <w:sz w:val="22"/>
          <w:szCs w:val="22"/>
        </w:rPr>
        <w:t xml:space="preserve">Table S2. </w:t>
      </w:r>
      <w:r w:rsidR="00266455" w:rsidRPr="004156C2">
        <w:rPr>
          <w:rFonts w:ascii="Arial" w:hAnsi="Arial" w:cs="Arial"/>
          <w:sz w:val="22"/>
          <w:szCs w:val="22"/>
        </w:rPr>
        <w:t>Associations Between DMN Functional Connectivity</w:t>
      </w:r>
      <w:r w:rsidR="007B3A4D">
        <w:rPr>
          <w:rFonts w:ascii="Arial" w:hAnsi="Arial" w:cs="Arial"/>
          <w:sz w:val="22"/>
          <w:szCs w:val="22"/>
        </w:rPr>
        <w:t xml:space="preserve"> and Clinical Measures</w:t>
      </w:r>
    </w:p>
    <w:p w14:paraId="0D4E64F5" w14:textId="1383C633" w:rsidR="00822814" w:rsidRPr="004156C2" w:rsidRDefault="00822814" w:rsidP="00974AB4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916"/>
        <w:gridCol w:w="1006"/>
        <w:gridCol w:w="1007"/>
        <w:gridCol w:w="1006"/>
        <w:gridCol w:w="1006"/>
        <w:gridCol w:w="1007"/>
        <w:gridCol w:w="1006"/>
        <w:gridCol w:w="1006"/>
        <w:gridCol w:w="1007"/>
        <w:gridCol w:w="1006"/>
        <w:gridCol w:w="1007"/>
      </w:tblGrid>
      <w:tr w:rsidR="004156C2" w:rsidRPr="004156C2" w14:paraId="5FE682E0" w14:textId="718A7DB8" w:rsidTr="00B17DDD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11DCE43" w14:textId="77777777" w:rsidR="00AF4B13" w:rsidRPr="004156C2" w:rsidRDefault="00AF4B13" w:rsidP="00974A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0F7EB59D" w14:textId="4EA37C7D" w:rsidR="00AF4B13" w:rsidRPr="004156C2" w:rsidRDefault="00AF4B13" w:rsidP="004C6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0B09F046" w14:textId="70EB9ED9" w:rsidR="00AF4B13" w:rsidRPr="004156C2" w:rsidRDefault="00AF4B13" w:rsidP="004C6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175375AA" w14:textId="1A39EA10" w:rsidR="00AF4B13" w:rsidRPr="004156C2" w:rsidRDefault="00AF4B13" w:rsidP="004C6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77D5B220" w14:textId="3AD52BC6" w:rsidR="00AF4B13" w:rsidRPr="004156C2" w:rsidRDefault="00AF4B13" w:rsidP="004C6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5C1F7EBE" w14:textId="1EFD1B1B" w:rsidR="00AF4B13" w:rsidRPr="004156C2" w:rsidRDefault="00AF4B13" w:rsidP="004C6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3F4E2873" w14:textId="6F059BEB" w:rsidR="00AF4B13" w:rsidRPr="004156C2" w:rsidRDefault="00AF4B13" w:rsidP="004C6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34728D0F" w14:textId="4ECF2BB3" w:rsidR="00AF4B13" w:rsidRPr="004156C2" w:rsidRDefault="00AF4B13" w:rsidP="004C6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299A44A7" w14:textId="465EC01C" w:rsidR="00AF4B13" w:rsidRPr="004156C2" w:rsidRDefault="00AF4B13" w:rsidP="004C6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1E488A18" w14:textId="6E5347EE" w:rsidR="00AF4B13" w:rsidRPr="004156C2" w:rsidRDefault="00AF4B13" w:rsidP="004C6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18052EC5" w14:textId="3F589411" w:rsidR="00AF4B13" w:rsidRPr="004156C2" w:rsidRDefault="00AF4B13" w:rsidP="004C6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6905F214" w14:textId="443E0849" w:rsidR="00AF4B13" w:rsidRPr="004156C2" w:rsidRDefault="00AF4B13" w:rsidP="004C6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4156C2" w:rsidRPr="004156C2" w14:paraId="33CCC24D" w14:textId="2424DB62" w:rsidTr="00B17DDD">
        <w:tc>
          <w:tcPr>
            <w:tcW w:w="1980" w:type="dxa"/>
            <w:tcBorders>
              <w:top w:val="single" w:sz="4" w:space="0" w:color="auto"/>
            </w:tcBorders>
          </w:tcPr>
          <w:p w14:paraId="2937A225" w14:textId="607EB65D" w:rsidR="00AF4B13" w:rsidRPr="004156C2" w:rsidRDefault="00AF4B13" w:rsidP="004C63CB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1. PCC-</w:t>
            </w:r>
            <w:r w:rsidR="00613594">
              <w:rPr>
                <w:rFonts w:ascii="Arial" w:hAnsi="Arial" w:cs="Arial"/>
                <w:sz w:val="22"/>
                <w:szCs w:val="22"/>
              </w:rPr>
              <w:t xml:space="preserve">right </w:t>
            </w:r>
            <w:r w:rsidRPr="004156C2">
              <w:rPr>
                <w:rFonts w:ascii="Arial" w:hAnsi="Arial" w:cs="Arial"/>
                <w:sz w:val="22"/>
                <w:szCs w:val="22"/>
              </w:rPr>
              <w:t>CC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565425F4" w14:textId="1242C840" w:rsidR="00AF4B13" w:rsidRPr="004156C2" w:rsidRDefault="00AF4B13" w:rsidP="004C63CB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7540EA8A" w14:textId="51CFF788" w:rsidR="00AF4B13" w:rsidRPr="004156C2" w:rsidRDefault="00AF4B13" w:rsidP="004C63CB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562***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5672955C" w14:textId="3257EAA2" w:rsidR="00AF4B13" w:rsidRPr="004156C2" w:rsidRDefault="00AF4B13" w:rsidP="004C63CB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557***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04D8D38D" w14:textId="71D1149A" w:rsidR="00AF4B13" w:rsidRPr="004156C2" w:rsidRDefault="00AF4B13" w:rsidP="004C63CB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596***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0D3875A2" w14:textId="3E2F3B41" w:rsidR="00AF4B13" w:rsidRPr="004156C2" w:rsidRDefault="00AF4B13" w:rsidP="004C63CB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381*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4A057E2D" w14:textId="251E668B" w:rsidR="00AF4B13" w:rsidRPr="004156C2" w:rsidRDefault="00AF4B13" w:rsidP="004C63CB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024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4FC65246" w14:textId="6A9DE757" w:rsidR="00AF4B13" w:rsidRPr="004156C2" w:rsidRDefault="00AF4B13" w:rsidP="004C63CB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-.198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064F1DAD" w14:textId="64654B5E" w:rsidR="00AF4B13" w:rsidRPr="004156C2" w:rsidRDefault="00AF4B13" w:rsidP="004C63CB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-.398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24322BF3" w14:textId="262497F9" w:rsidR="00AF4B13" w:rsidRPr="004156C2" w:rsidRDefault="00AF4B13" w:rsidP="004C63CB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-.378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3F160857" w14:textId="7C8D7E9B" w:rsidR="00AF4B13" w:rsidRPr="004156C2" w:rsidRDefault="00AF4B13" w:rsidP="004C63CB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-.178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35010A94" w14:textId="3EA2DF38" w:rsidR="00AF4B13" w:rsidRPr="004156C2" w:rsidRDefault="00AF4B13" w:rsidP="004C63CB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-.232</w:t>
            </w:r>
          </w:p>
        </w:tc>
      </w:tr>
      <w:tr w:rsidR="004156C2" w:rsidRPr="004156C2" w14:paraId="5E865FB9" w14:textId="03FFB0A7" w:rsidTr="00D33ADD">
        <w:tc>
          <w:tcPr>
            <w:tcW w:w="1980" w:type="dxa"/>
          </w:tcPr>
          <w:p w14:paraId="5146C037" w14:textId="5A37ADEB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2. PCC-r</w:t>
            </w:r>
            <w:r w:rsidR="00D33ADD">
              <w:rPr>
                <w:rFonts w:ascii="Arial" w:hAnsi="Arial" w:cs="Arial"/>
                <w:sz w:val="22"/>
                <w:szCs w:val="22"/>
              </w:rPr>
              <w:t xml:space="preserve">ight </w:t>
            </w:r>
            <w:r w:rsidRPr="004156C2">
              <w:rPr>
                <w:rFonts w:ascii="Arial" w:hAnsi="Arial" w:cs="Arial"/>
                <w:sz w:val="22"/>
                <w:szCs w:val="22"/>
              </w:rPr>
              <w:t>SPL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14:paraId="2248D952" w14:textId="7C6E0710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555**</w:t>
            </w:r>
          </w:p>
        </w:tc>
        <w:tc>
          <w:tcPr>
            <w:tcW w:w="1006" w:type="dxa"/>
          </w:tcPr>
          <w:p w14:paraId="5FC5E25F" w14:textId="3CDA0EEF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07" w:type="dxa"/>
          </w:tcPr>
          <w:p w14:paraId="458A5092" w14:textId="0A8B002B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257</w:t>
            </w:r>
          </w:p>
        </w:tc>
        <w:tc>
          <w:tcPr>
            <w:tcW w:w="1006" w:type="dxa"/>
          </w:tcPr>
          <w:p w14:paraId="6641C6C1" w14:textId="11922BB2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868***</w:t>
            </w:r>
          </w:p>
        </w:tc>
        <w:tc>
          <w:tcPr>
            <w:tcW w:w="1006" w:type="dxa"/>
          </w:tcPr>
          <w:p w14:paraId="0472D287" w14:textId="2FA2F660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253</w:t>
            </w:r>
          </w:p>
        </w:tc>
        <w:tc>
          <w:tcPr>
            <w:tcW w:w="1007" w:type="dxa"/>
          </w:tcPr>
          <w:p w14:paraId="4403348C" w14:textId="19D288E2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074</w:t>
            </w:r>
          </w:p>
        </w:tc>
        <w:tc>
          <w:tcPr>
            <w:tcW w:w="1006" w:type="dxa"/>
          </w:tcPr>
          <w:p w14:paraId="4A03BED8" w14:textId="53CEE422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-.573***</w:t>
            </w:r>
          </w:p>
        </w:tc>
        <w:tc>
          <w:tcPr>
            <w:tcW w:w="1006" w:type="dxa"/>
          </w:tcPr>
          <w:p w14:paraId="0CBD3219" w14:textId="604BF6C6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-.417</w:t>
            </w:r>
          </w:p>
        </w:tc>
        <w:tc>
          <w:tcPr>
            <w:tcW w:w="1007" w:type="dxa"/>
          </w:tcPr>
          <w:p w14:paraId="5137A373" w14:textId="065279F5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-.049</w:t>
            </w:r>
          </w:p>
        </w:tc>
        <w:tc>
          <w:tcPr>
            <w:tcW w:w="1006" w:type="dxa"/>
          </w:tcPr>
          <w:p w14:paraId="0FBC2278" w14:textId="0C478F7A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-.150</w:t>
            </w:r>
          </w:p>
        </w:tc>
        <w:tc>
          <w:tcPr>
            <w:tcW w:w="1007" w:type="dxa"/>
          </w:tcPr>
          <w:p w14:paraId="0328A4D4" w14:textId="58D64C57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-.133</w:t>
            </w:r>
          </w:p>
        </w:tc>
      </w:tr>
      <w:tr w:rsidR="004156C2" w:rsidRPr="004156C2" w14:paraId="6C830066" w14:textId="4948084C" w:rsidTr="00D33ADD">
        <w:tc>
          <w:tcPr>
            <w:tcW w:w="1980" w:type="dxa"/>
          </w:tcPr>
          <w:p w14:paraId="64131A17" w14:textId="6376D49C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3. PCC-l</w:t>
            </w:r>
            <w:r w:rsidR="00D33ADD">
              <w:rPr>
                <w:rFonts w:ascii="Arial" w:hAnsi="Arial" w:cs="Arial"/>
                <w:sz w:val="22"/>
                <w:szCs w:val="22"/>
              </w:rPr>
              <w:t xml:space="preserve">eft </w:t>
            </w:r>
            <w:r w:rsidRPr="004156C2">
              <w:rPr>
                <w:rFonts w:ascii="Arial" w:hAnsi="Arial" w:cs="Arial"/>
                <w:sz w:val="22"/>
                <w:szCs w:val="22"/>
              </w:rPr>
              <w:t>PCG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14:paraId="4BDCD50C" w14:textId="6268D1EB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548**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71E60E64" w14:textId="27CFA2AB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627***</w:t>
            </w:r>
          </w:p>
        </w:tc>
        <w:tc>
          <w:tcPr>
            <w:tcW w:w="1007" w:type="dxa"/>
          </w:tcPr>
          <w:p w14:paraId="21C2F4C9" w14:textId="147BAF95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06" w:type="dxa"/>
          </w:tcPr>
          <w:p w14:paraId="4F359092" w14:textId="4A5049E1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324</w:t>
            </w:r>
          </w:p>
        </w:tc>
        <w:tc>
          <w:tcPr>
            <w:tcW w:w="1006" w:type="dxa"/>
          </w:tcPr>
          <w:p w14:paraId="54F80ACD" w14:textId="5E8022D3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507**</w:t>
            </w:r>
          </w:p>
        </w:tc>
        <w:tc>
          <w:tcPr>
            <w:tcW w:w="1007" w:type="dxa"/>
          </w:tcPr>
          <w:p w14:paraId="4AC34B8A" w14:textId="5207DA03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397*</w:t>
            </w:r>
          </w:p>
        </w:tc>
        <w:tc>
          <w:tcPr>
            <w:tcW w:w="1006" w:type="dxa"/>
          </w:tcPr>
          <w:p w14:paraId="4135CAA5" w14:textId="2733E6E9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034</w:t>
            </w:r>
          </w:p>
        </w:tc>
        <w:tc>
          <w:tcPr>
            <w:tcW w:w="1006" w:type="dxa"/>
          </w:tcPr>
          <w:p w14:paraId="47ABE9CB" w14:textId="67991BAD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-.552*</w:t>
            </w:r>
          </w:p>
        </w:tc>
        <w:tc>
          <w:tcPr>
            <w:tcW w:w="1007" w:type="dxa"/>
          </w:tcPr>
          <w:p w14:paraId="2934E006" w14:textId="02850C52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-.439</w:t>
            </w:r>
          </w:p>
        </w:tc>
        <w:tc>
          <w:tcPr>
            <w:tcW w:w="1006" w:type="dxa"/>
          </w:tcPr>
          <w:p w14:paraId="20E30A82" w14:textId="6E1BE357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-.405*</w:t>
            </w:r>
          </w:p>
        </w:tc>
        <w:tc>
          <w:tcPr>
            <w:tcW w:w="1007" w:type="dxa"/>
          </w:tcPr>
          <w:p w14:paraId="6B7316B0" w14:textId="2FA6D92B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-.433*</w:t>
            </w:r>
          </w:p>
        </w:tc>
      </w:tr>
      <w:tr w:rsidR="004156C2" w:rsidRPr="004156C2" w14:paraId="7C67DCFB" w14:textId="393A4EEE" w:rsidTr="00D33ADD">
        <w:tc>
          <w:tcPr>
            <w:tcW w:w="1980" w:type="dxa"/>
          </w:tcPr>
          <w:p w14:paraId="78B32810" w14:textId="45DC1E18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4. PCC-l</w:t>
            </w:r>
            <w:r w:rsidR="00D33ADD">
              <w:rPr>
                <w:rFonts w:ascii="Arial" w:hAnsi="Arial" w:cs="Arial"/>
                <w:sz w:val="22"/>
                <w:szCs w:val="22"/>
              </w:rPr>
              <w:t xml:space="preserve">eft </w:t>
            </w:r>
            <w:r w:rsidRPr="004156C2">
              <w:rPr>
                <w:rFonts w:ascii="Arial" w:hAnsi="Arial" w:cs="Arial"/>
                <w:sz w:val="22"/>
                <w:szCs w:val="22"/>
              </w:rPr>
              <w:t>SPL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14:paraId="0C14D3F1" w14:textId="232B3372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638***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16138E35" w14:textId="2DFF4B32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623***</w:t>
            </w:r>
          </w:p>
        </w:tc>
        <w:tc>
          <w:tcPr>
            <w:tcW w:w="1007" w:type="dxa"/>
            <w:shd w:val="clear" w:color="auto" w:fill="D9D9D9" w:themeFill="background1" w:themeFillShade="D9"/>
          </w:tcPr>
          <w:p w14:paraId="07434FF0" w14:textId="7ECFED66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664***</w:t>
            </w:r>
          </w:p>
        </w:tc>
        <w:tc>
          <w:tcPr>
            <w:tcW w:w="1006" w:type="dxa"/>
          </w:tcPr>
          <w:p w14:paraId="3C5E6502" w14:textId="680BA8EA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06" w:type="dxa"/>
          </w:tcPr>
          <w:p w14:paraId="0C55C7C2" w14:textId="6FFDAB16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229</w:t>
            </w:r>
          </w:p>
        </w:tc>
        <w:tc>
          <w:tcPr>
            <w:tcW w:w="1007" w:type="dxa"/>
          </w:tcPr>
          <w:p w14:paraId="51DD22A2" w14:textId="1CF88976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085</w:t>
            </w:r>
          </w:p>
        </w:tc>
        <w:tc>
          <w:tcPr>
            <w:tcW w:w="1006" w:type="dxa"/>
          </w:tcPr>
          <w:p w14:paraId="2B8693CB" w14:textId="68065841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-.530**</w:t>
            </w:r>
          </w:p>
        </w:tc>
        <w:tc>
          <w:tcPr>
            <w:tcW w:w="1006" w:type="dxa"/>
          </w:tcPr>
          <w:p w14:paraId="64E09EA6" w14:textId="65CB425E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-.464</w:t>
            </w:r>
          </w:p>
        </w:tc>
        <w:tc>
          <w:tcPr>
            <w:tcW w:w="1007" w:type="dxa"/>
          </w:tcPr>
          <w:p w14:paraId="18332039" w14:textId="3EAB7865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-.345</w:t>
            </w:r>
          </w:p>
        </w:tc>
        <w:tc>
          <w:tcPr>
            <w:tcW w:w="1006" w:type="dxa"/>
          </w:tcPr>
          <w:p w14:paraId="23AD56ED" w14:textId="229B27E4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-.265</w:t>
            </w:r>
          </w:p>
        </w:tc>
        <w:tc>
          <w:tcPr>
            <w:tcW w:w="1007" w:type="dxa"/>
          </w:tcPr>
          <w:p w14:paraId="0CF2D702" w14:textId="66610CCD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-.198</w:t>
            </w:r>
          </w:p>
        </w:tc>
      </w:tr>
      <w:tr w:rsidR="004156C2" w:rsidRPr="004156C2" w14:paraId="78C45ADC" w14:textId="5B2F1355" w:rsidTr="00D33ADD">
        <w:tc>
          <w:tcPr>
            <w:tcW w:w="1980" w:type="dxa"/>
          </w:tcPr>
          <w:p w14:paraId="379584D1" w14:textId="77E82D29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5. PCC-r</w:t>
            </w:r>
            <w:r w:rsidR="00D33ADD">
              <w:rPr>
                <w:rFonts w:ascii="Arial" w:hAnsi="Arial" w:cs="Arial"/>
                <w:sz w:val="22"/>
                <w:szCs w:val="22"/>
              </w:rPr>
              <w:t xml:space="preserve">ight </w:t>
            </w:r>
            <w:r w:rsidRPr="004156C2">
              <w:rPr>
                <w:rFonts w:ascii="Arial" w:hAnsi="Arial" w:cs="Arial"/>
                <w:sz w:val="22"/>
                <w:szCs w:val="22"/>
              </w:rPr>
              <w:t>INS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14:paraId="7E1514AC" w14:textId="0672ACE2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321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09C70705" w14:textId="524B8C77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264</w:t>
            </w:r>
          </w:p>
        </w:tc>
        <w:tc>
          <w:tcPr>
            <w:tcW w:w="1007" w:type="dxa"/>
            <w:shd w:val="clear" w:color="auto" w:fill="D9D9D9" w:themeFill="background1" w:themeFillShade="D9"/>
          </w:tcPr>
          <w:p w14:paraId="3364FA19" w14:textId="44234DDC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147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43DB5C29" w14:textId="560FD743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173</w:t>
            </w:r>
          </w:p>
        </w:tc>
        <w:tc>
          <w:tcPr>
            <w:tcW w:w="1006" w:type="dxa"/>
          </w:tcPr>
          <w:p w14:paraId="516B6AE2" w14:textId="225C0548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07" w:type="dxa"/>
          </w:tcPr>
          <w:p w14:paraId="20F03FB6" w14:textId="79F93138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470**</w:t>
            </w:r>
          </w:p>
        </w:tc>
        <w:tc>
          <w:tcPr>
            <w:tcW w:w="1006" w:type="dxa"/>
          </w:tcPr>
          <w:p w14:paraId="3BC8FA44" w14:textId="208541F6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-.017</w:t>
            </w:r>
          </w:p>
        </w:tc>
        <w:tc>
          <w:tcPr>
            <w:tcW w:w="1006" w:type="dxa"/>
          </w:tcPr>
          <w:p w14:paraId="2835D1AE" w14:textId="5F0BE618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-.116</w:t>
            </w:r>
          </w:p>
        </w:tc>
        <w:tc>
          <w:tcPr>
            <w:tcW w:w="1007" w:type="dxa"/>
          </w:tcPr>
          <w:p w14:paraId="33B9C4EC" w14:textId="097F6CE1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-.615*</w:t>
            </w:r>
          </w:p>
        </w:tc>
        <w:tc>
          <w:tcPr>
            <w:tcW w:w="1006" w:type="dxa"/>
          </w:tcPr>
          <w:p w14:paraId="4C91F59B" w14:textId="7FEDDD66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-.280</w:t>
            </w:r>
          </w:p>
        </w:tc>
        <w:tc>
          <w:tcPr>
            <w:tcW w:w="1007" w:type="dxa"/>
          </w:tcPr>
          <w:p w14:paraId="38059924" w14:textId="33826042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-.402*</w:t>
            </w:r>
          </w:p>
        </w:tc>
      </w:tr>
      <w:tr w:rsidR="004156C2" w:rsidRPr="004156C2" w14:paraId="5E314F52" w14:textId="49D0DE2F" w:rsidTr="00D33ADD">
        <w:tc>
          <w:tcPr>
            <w:tcW w:w="1980" w:type="dxa"/>
          </w:tcPr>
          <w:p w14:paraId="1FDEB4EB" w14:textId="5E1F13B8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6. PCC-l</w:t>
            </w:r>
            <w:r w:rsidR="00D33ADD">
              <w:rPr>
                <w:rFonts w:ascii="Arial" w:hAnsi="Arial" w:cs="Arial"/>
                <w:sz w:val="22"/>
                <w:szCs w:val="22"/>
              </w:rPr>
              <w:t xml:space="preserve">eft </w:t>
            </w:r>
            <w:r w:rsidRPr="004156C2">
              <w:rPr>
                <w:rFonts w:ascii="Arial" w:hAnsi="Arial" w:cs="Arial"/>
                <w:sz w:val="22"/>
                <w:szCs w:val="22"/>
              </w:rPr>
              <w:t>INS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14:paraId="3DCF4CC0" w14:textId="66A73524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499**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54C03020" w14:textId="61E5C2DF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660***</w:t>
            </w:r>
          </w:p>
        </w:tc>
        <w:tc>
          <w:tcPr>
            <w:tcW w:w="1007" w:type="dxa"/>
            <w:shd w:val="clear" w:color="auto" w:fill="D9D9D9" w:themeFill="background1" w:themeFillShade="D9"/>
          </w:tcPr>
          <w:p w14:paraId="6C031550" w14:textId="47DF0BCA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503**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4D558829" w14:textId="192FB49B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521**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65556E86" w14:textId="03A8D33E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470*</w:t>
            </w:r>
          </w:p>
        </w:tc>
        <w:tc>
          <w:tcPr>
            <w:tcW w:w="1007" w:type="dxa"/>
          </w:tcPr>
          <w:p w14:paraId="197DFE86" w14:textId="3F4360B1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06" w:type="dxa"/>
          </w:tcPr>
          <w:p w14:paraId="119A071E" w14:textId="4B9EB043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-.018</w:t>
            </w:r>
          </w:p>
        </w:tc>
        <w:tc>
          <w:tcPr>
            <w:tcW w:w="1006" w:type="dxa"/>
          </w:tcPr>
          <w:p w14:paraId="5D0FB25C" w14:textId="39644C0D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-.127</w:t>
            </w:r>
          </w:p>
        </w:tc>
        <w:tc>
          <w:tcPr>
            <w:tcW w:w="1007" w:type="dxa"/>
          </w:tcPr>
          <w:p w14:paraId="3E3A508F" w14:textId="571EFE38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-.182</w:t>
            </w:r>
          </w:p>
        </w:tc>
        <w:tc>
          <w:tcPr>
            <w:tcW w:w="1006" w:type="dxa"/>
          </w:tcPr>
          <w:p w14:paraId="7BDFB8A6" w14:textId="6519CB6A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-.242</w:t>
            </w:r>
          </w:p>
        </w:tc>
        <w:tc>
          <w:tcPr>
            <w:tcW w:w="1007" w:type="dxa"/>
          </w:tcPr>
          <w:p w14:paraId="6CE87E53" w14:textId="6AB7A4BC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-.259</w:t>
            </w:r>
          </w:p>
        </w:tc>
      </w:tr>
      <w:tr w:rsidR="004156C2" w:rsidRPr="004156C2" w14:paraId="72A0D381" w14:textId="2E431A68" w:rsidTr="00D33ADD">
        <w:tc>
          <w:tcPr>
            <w:tcW w:w="1980" w:type="dxa"/>
          </w:tcPr>
          <w:p w14:paraId="24BCE0AC" w14:textId="4989B6EA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7. Public SCS-R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14:paraId="7D03DED4" w14:textId="5F00257D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-.002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18885BA3" w14:textId="36F08C61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-.048</w:t>
            </w:r>
          </w:p>
        </w:tc>
        <w:tc>
          <w:tcPr>
            <w:tcW w:w="1007" w:type="dxa"/>
            <w:shd w:val="clear" w:color="auto" w:fill="D9D9D9" w:themeFill="background1" w:themeFillShade="D9"/>
          </w:tcPr>
          <w:p w14:paraId="42302FFE" w14:textId="7BA6C674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131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4DADEA74" w14:textId="08D58DD7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-.038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24085369" w14:textId="1913AF25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-.104</w:t>
            </w:r>
          </w:p>
        </w:tc>
        <w:tc>
          <w:tcPr>
            <w:tcW w:w="1007" w:type="dxa"/>
            <w:shd w:val="clear" w:color="auto" w:fill="D9D9D9" w:themeFill="background1" w:themeFillShade="D9"/>
          </w:tcPr>
          <w:p w14:paraId="6E74B2DE" w14:textId="2A262C46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126</w:t>
            </w:r>
          </w:p>
        </w:tc>
        <w:tc>
          <w:tcPr>
            <w:tcW w:w="1006" w:type="dxa"/>
          </w:tcPr>
          <w:p w14:paraId="0DFED2AE" w14:textId="16E12F5C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06" w:type="dxa"/>
          </w:tcPr>
          <w:p w14:paraId="03E52393" w14:textId="6AFC4AF3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378</w:t>
            </w:r>
          </w:p>
        </w:tc>
        <w:tc>
          <w:tcPr>
            <w:tcW w:w="1007" w:type="dxa"/>
          </w:tcPr>
          <w:p w14:paraId="08926106" w14:textId="7131EB19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354</w:t>
            </w:r>
          </w:p>
        </w:tc>
        <w:tc>
          <w:tcPr>
            <w:tcW w:w="1006" w:type="dxa"/>
          </w:tcPr>
          <w:p w14:paraId="4B2C75C9" w14:textId="0A5B635B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135</w:t>
            </w:r>
          </w:p>
        </w:tc>
        <w:tc>
          <w:tcPr>
            <w:tcW w:w="1007" w:type="dxa"/>
          </w:tcPr>
          <w:p w14:paraId="5F58E31E" w14:textId="12AE8ADB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095</w:t>
            </w:r>
          </w:p>
        </w:tc>
      </w:tr>
      <w:tr w:rsidR="004156C2" w:rsidRPr="004156C2" w14:paraId="75F5CE6A" w14:textId="700DDFD8" w:rsidTr="00D33ADD">
        <w:tc>
          <w:tcPr>
            <w:tcW w:w="1980" w:type="dxa"/>
          </w:tcPr>
          <w:p w14:paraId="40FBD7AC" w14:textId="2F044975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8. LSAS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14:paraId="188DCB70" w14:textId="6133AE95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4156C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12C23506" w14:textId="4546309E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4156C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07" w:type="dxa"/>
            <w:shd w:val="clear" w:color="auto" w:fill="D9D9D9" w:themeFill="background1" w:themeFillShade="D9"/>
          </w:tcPr>
          <w:p w14:paraId="3F78D689" w14:textId="48183F7C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4156C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19CB17D2" w14:textId="03AF191F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4156C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1F5D82CC" w14:textId="2332D477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4156C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07" w:type="dxa"/>
            <w:shd w:val="clear" w:color="auto" w:fill="D9D9D9" w:themeFill="background1" w:themeFillShade="D9"/>
          </w:tcPr>
          <w:p w14:paraId="616F85BA" w14:textId="157D4DBA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4156C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0E6A2490" w14:textId="54D54324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4156C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06" w:type="dxa"/>
          </w:tcPr>
          <w:p w14:paraId="190962AF" w14:textId="57E293B8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07" w:type="dxa"/>
          </w:tcPr>
          <w:p w14:paraId="181B9A29" w14:textId="7B6BCA5B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4156C2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06" w:type="dxa"/>
          </w:tcPr>
          <w:p w14:paraId="7EA915AB" w14:textId="005252F2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482</w:t>
            </w:r>
          </w:p>
        </w:tc>
        <w:tc>
          <w:tcPr>
            <w:tcW w:w="1007" w:type="dxa"/>
          </w:tcPr>
          <w:p w14:paraId="5F515B86" w14:textId="2E4316C7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333</w:t>
            </w:r>
          </w:p>
        </w:tc>
      </w:tr>
      <w:tr w:rsidR="004156C2" w:rsidRPr="004156C2" w14:paraId="4E75C25C" w14:textId="4F311FD6" w:rsidTr="00D33ADD">
        <w:tc>
          <w:tcPr>
            <w:tcW w:w="1980" w:type="dxa"/>
          </w:tcPr>
          <w:p w14:paraId="2C87BD03" w14:textId="0ADF8498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9. BDD-YBOCS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14:paraId="6E6AF374" w14:textId="713F057C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4156C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180AA167" w14:textId="30C3ECE6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4156C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07" w:type="dxa"/>
            <w:shd w:val="clear" w:color="auto" w:fill="D9D9D9" w:themeFill="background1" w:themeFillShade="D9"/>
          </w:tcPr>
          <w:p w14:paraId="6ADEB46C" w14:textId="65484EE3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4156C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7CBC826D" w14:textId="6F636D96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4156C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66E47EB7" w14:textId="700DB1A5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4156C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07" w:type="dxa"/>
            <w:shd w:val="clear" w:color="auto" w:fill="D9D9D9" w:themeFill="background1" w:themeFillShade="D9"/>
          </w:tcPr>
          <w:p w14:paraId="66DE1AB4" w14:textId="031B9950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4156C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71B35EA1" w14:textId="147D94F3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4156C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09422E45" w14:textId="6628F3CE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4156C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07" w:type="dxa"/>
          </w:tcPr>
          <w:p w14:paraId="4AF5B035" w14:textId="2A49D5A2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06" w:type="dxa"/>
          </w:tcPr>
          <w:p w14:paraId="23B41B0A" w14:textId="2B99C953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689**</w:t>
            </w:r>
          </w:p>
        </w:tc>
        <w:tc>
          <w:tcPr>
            <w:tcW w:w="1007" w:type="dxa"/>
          </w:tcPr>
          <w:p w14:paraId="2A9F2DC2" w14:textId="5CEA6BC6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585*</w:t>
            </w:r>
          </w:p>
        </w:tc>
      </w:tr>
      <w:tr w:rsidR="004156C2" w:rsidRPr="004156C2" w14:paraId="2634885A" w14:textId="77777777" w:rsidTr="00B17DDD">
        <w:tc>
          <w:tcPr>
            <w:tcW w:w="1980" w:type="dxa"/>
          </w:tcPr>
          <w:p w14:paraId="19900527" w14:textId="574C2613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10. BDI-II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14:paraId="45225839" w14:textId="19B9A802" w:rsidR="00AF4B13" w:rsidRPr="004156C2" w:rsidRDefault="00125C67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219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519F5F3E" w14:textId="669EF9A6" w:rsidR="00AF4B13" w:rsidRPr="004156C2" w:rsidRDefault="00125C67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2</w:t>
            </w:r>
            <w:r w:rsidR="007A6CF1"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1007" w:type="dxa"/>
            <w:shd w:val="clear" w:color="auto" w:fill="D9D9D9" w:themeFill="background1" w:themeFillShade="D9"/>
          </w:tcPr>
          <w:p w14:paraId="6A15B3E0" w14:textId="01BC123C" w:rsidR="00AF4B13" w:rsidRPr="004156C2" w:rsidRDefault="00125C67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265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5DA276DC" w14:textId="0C3B8921" w:rsidR="00AF4B13" w:rsidRPr="004156C2" w:rsidRDefault="00125C67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256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3CB6B1A2" w14:textId="34C7053E" w:rsidR="00AF4B13" w:rsidRPr="004156C2" w:rsidRDefault="00125C67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053</w:t>
            </w:r>
          </w:p>
        </w:tc>
        <w:tc>
          <w:tcPr>
            <w:tcW w:w="1007" w:type="dxa"/>
            <w:shd w:val="clear" w:color="auto" w:fill="D9D9D9" w:themeFill="background1" w:themeFillShade="D9"/>
          </w:tcPr>
          <w:p w14:paraId="47C97A47" w14:textId="163ED3D2" w:rsidR="00AF4B13" w:rsidRPr="004156C2" w:rsidRDefault="00125C67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198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1764DB40" w14:textId="3A8ECBA9" w:rsidR="00AF4B13" w:rsidRPr="004156C2" w:rsidRDefault="00125C67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038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133BD77B" w14:textId="1327D2EA" w:rsidR="00AF4B13" w:rsidRPr="004156C2" w:rsidRDefault="00125C67" w:rsidP="00C5061D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4156C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07" w:type="dxa"/>
            <w:shd w:val="clear" w:color="auto" w:fill="D9D9D9" w:themeFill="background1" w:themeFillShade="D9"/>
          </w:tcPr>
          <w:p w14:paraId="79C64A1E" w14:textId="79D30590" w:rsidR="00AF4B13" w:rsidRPr="004156C2" w:rsidRDefault="00125C67" w:rsidP="00C5061D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4156C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06" w:type="dxa"/>
          </w:tcPr>
          <w:p w14:paraId="47166931" w14:textId="4EA03F00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07" w:type="dxa"/>
          </w:tcPr>
          <w:p w14:paraId="41CE663A" w14:textId="2A3B7CC5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681***</w:t>
            </w:r>
          </w:p>
        </w:tc>
      </w:tr>
      <w:tr w:rsidR="004156C2" w:rsidRPr="004156C2" w14:paraId="387C53C3" w14:textId="77777777" w:rsidTr="00B17DDD">
        <w:tc>
          <w:tcPr>
            <w:tcW w:w="1980" w:type="dxa"/>
            <w:tcBorders>
              <w:bottom w:val="single" w:sz="4" w:space="0" w:color="auto"/>
            </w:tcBorders>
          </w:tcPr>
          <w:p w14:paraId="0D34D1C2" w14:textId="00C63307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11. RRS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E5FB87F" w14:textId="67DBFC27" w:rsidR="00AF4B13" w:rsidRPr="004156C2" w:rsidRDefault="00125C67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042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935C2BD" w14:textId="5DCD0668" w:rsidR="00AF4B13" w:rsidRPr="004156C2" w:rsidRDefault="00125C67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059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7CCE5D" w14:textId="7FB2CD4F" w:rsidR="00AF4B13" w:rsidRPr="004156C2" w:rsidRDefault="00125C67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-.067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5058972" w14:textId="510BF2D1" w:rsidR="00AF4B13" w:rsidRPr="004156C2" w:rsidRDefault="00125C67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014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076B514" w14:textId="774CBA7D" w:rsidR="00AF4B13" w:rsidRPr="004156C2" w:rsidRDefault="00125C67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258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50D91DD" w14:textId="77D582A2" w:rsidR="00AF4B13" w:rsidRPr="004156C2" w:rsidRDefault="00125C67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050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4A19DB6" w14:textId="3EF8A88F" w:rsidR="00AF4B13" w:rsidRPr="004156C2" w:rsidRDefault="00125C67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-.123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72BFB1A" w14:textId="64674380" w:rsidR="00AF4B13" w:rsidRPr="004156C2" w:rsidRDefault="00125C67" w:rsidP="00C5061D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4156C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D4CDFD2" w14:textId="524F3C57" w:rsidR="00AF4B13" w:rsidRPr="004156C2" w:rsidRDefault="00125C67" w:rsidP="00C5061D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4156C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9337128" w14:textId="20FE4797" w:rsidR="00AF4B13" w:rsidRPr="004156C2" w:rsidRDefault="00125C67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.271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1588B45F" w14:textId="749DCA53" w:rsidR="00AF4B13" w:rsidRPr="004156C2" w:rsidRDefault="00AF4B13" w:rsidP="00C5061D">
            <w:pPr>
              <w:rPr>
                <w:rFonts w:ascii="Arial" w:hAnsi="Arial" w:cs="Arial"/>
                <w:sz w:val="22"/>
                <w:szCs w:val="22"/>
              </w:rPr>
            </w:pPr>
            <w:r w:rsidRPr="004156C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</w:tbl>
    <w:p w14:paraId="41575909" w14:textId="4EFF8530" w:rsidR="00822814" w:rsidRPr="004156C2" w:rsidRDefault="00822814" w:rsidP="00974AB4">
      <w:pPr>
        <w:rPr>
          <w:rFonts w:ascii="Arial" w:hAnsi="Arial" w:cs="Arial"/>
          <w:sz w:val="22"/>
          <w:szCs w:val="22"/>
        </w:rPr>
      </w:pPr>
    </w:p>
    <w:p w14:paraId="3BA550E3" w14:textId="2273BE32" w:rsidR="00822814" w:rsidRPr="004156C2" w:rsidRDefault="004C63CB" w:rsidP="00974AB4">
      <w:pPr>
        <w:rPr>
          <w:rFonts w:ascii="Arial" w:hAnsi="Arial" w:cs="Arial"/>
          <w:sz w:val="22"/>
          <w:szCs w:val="22"/>
        </w:rPr>
      </w:pPr>
      <w:r w:rsidRPr="004156C2">
        <w:rPr>
          <w:rFonts w:ascii="Arial" w:hAnsi="Arial" w:cs="Arial"/>
          <w:i/>
          <w:iCs/>
          <w:sz w:val="22"/>
          <w:szCs w:val="22"/>
        </w:rPr>
        <w:t>Notes</w:t>
      </w:r>
      <w:r w:rsidRPr="004156C2">
        <w:rPr>
          <w:rFonts w:ascii="Arial" w:hAnsi="Arial" w:cs="Arial"/>
          <w:sz w:val="22"/>
          <w:szCs w:val="22"/>
        </w:rPr>
        <w:t xml:space="preserve">. </w:t>
      </w:r>
      <w:r w:rsidR="00B555BA" w:rsidRPr="004156C2">
        <w:rPr>
          <w:rFonts w:ascii="Arial" w:hAnsi="Arial" w:cs="Arial"/>
          <w:sz w:val="22"/>
          <w:szCs w:val="22"/>
        </w:rPr>
        <w:t xml:space="preserve">Upper diagonal reflects patients; lower diagonal </w:t>
      </w:r>
      <w:r w:rsidR="00A41C9E">
        <w:rPr>
          <w:rFonts w:ascii="Arial" w:hAnsi="Arial" w:cs="Arial"/>
          <w:sz w:val="22"/>
          <w:szCs w:val="22"/>
        </w:rPr>
        <w:t xml:space="preserve">(shaded) </w:t>
      </w:r>
      <w:r w:rsidR="00B555BA" w:rsidRPr="004156C2">
        <w:rPr>
          <w:rFonts w:ascii="Arial" w:hAnsi="Arial" w:cs="Arial"/>
          <w:sz w:val="22"/>
          <w:szCs w:val="22"/>
        </w:rPr>
        <w:t xml:space="preserve">reflects controls. </w:t>
      </w:r>
      <w:r w:rsidR="00B903A5" w:rsidRPr="004156C2">
        <w:rPr>
          <w:rFonts w:ascii="Arial" w:hAnsi="Arial" w:cs="Arial"/>
          <w:sz w:val="22"/>
          <w:szCs w:val="22"/>
        </w:rPr>
        <w:t>PCC = posterior cingulate cortex; CC = cingulate cortex;</w:t>
      </w:r>
      <w:r w:rsidR="00DC2EF2">
        <w:rPr>
          <w:rFonts w:ascii="Arial" w:hAnsi="Arial" w:cs="Arial"/>
          <w:sz w:val="22"/>
          <w:szCs w:val="22"/>
        </w:rPr>
        <w:t xml:space="preserve"> </w:t>
      </w:r>
      <w:r w:rsidR="00B903A5" w:rsidRPr="004156C2">
        <w:rPr>
          <w:rFonts w:ascii="Arial" w:hAnsi="Arial" w:cs="Arial"/>
          <w:sz w:val="22"/>
          <w:szCs w:val="22"/>
        </w:rPr>
        <w:t xml:space="preserve">SPL = superior parietal lobule; PCG = postcentral gyrus; INS = insula; SCS-R = Self-Consciousness Scale- Revised; LSAS = Liebowitz Social Anxiety Scale; BDD-YBOCS = Yale-Brown Obsessive-Compulsive Scale Modified for BDD. </w:t>
      </w:r>
      <w:r w:rsidR="00125C67" w:rsidRPr="004156C2">
        <w:rPr>
          <w:rFonts w:ascii="Arial" w:hAnsi="Arial" w:cs="Arial"/>
          <w:sz w:val="22"/>
          <w:szCs w:val="22"/>
        </w:rPr>
        <w:t xml:space="preserve">BDI-II = Beck Depression Inventory-II. RRS = Ruminative Responses Scale. </w:t>
      </w:r>
      <w:r w:rsidRPr="004156C2">
        <w:rPr>
          <w:rFonts w:ascii="Arial" w:hAnsi="Arial" w:cs="Arial"/>
          <w:sz w:val="22"/>
          <w:szCs w:val="22"/>
        </w:rPr>
        <w:t>***p</w:t>
      </w:r>
      <w:r w:rsidR="007B3A4D" w:rsidRPr="003266FA">
        <w:rPr>
          <w:rFonts w:ascii="Arial" w:hAnsi="Arial" w:cs="Arial"/>
          <w:sz w:val="22"/>
          <w:szCs w:val="22"/>
        </w:rPr>
        <w:t>≤</w:t>
      </w:r>
      <w:r w:rsidRPr="004156C2">
        <w:rPr>
          <w:rFonts w:ascii="Arial" w:hAnsi="Arial" w:cs="Arial"/>
          <w:sz w:val="22"/>
          <w:szCs w:val="22"/>
        </w:rPr>
        <w:t>.001, **p</w:t>
      </w:r>
      <w:r w:rsidR="007B3A4D" w:rsidRPr="003266FA">
        <w:rPr>
          <w:rFonts w:ascii="Arial" w:hAnsi="Arial" w:cs="Arial"/>
          <w:sz w:val="22"/>
          <w:szCs w:val="22"/>
        </w:rPr>
        <w:t>≤</w:t>
      </w:r>
      <w:r w:rsidRPr="004156C2">
        <w:rPr>
          <w:rFonts w:ascii="Arial" w:hAnsi="Arial" w:cs="Arial"/>
          <w:sz w:val="22"/>
          <w:szCs w:val="22"/>
        </w:rPr>
        <w:t>.01, *p</w:t>
      </w:r>
      <w:r w:rsidR="007B3A4D" w:rsidRPr="003266FA">
        <w:rPr>
          <w:rFonts w:ascii="Arial" w:hAnsi="Arial" w:cs="Arial"/>
          <w:sz w:val="22"/>
          <w:szCs w:val="22"/>
        </w:rPr>
        <w:t>≤</w:t>
      </w:r>
      <w:r w:rsidRPr="004156C2">
        <w:rPr>
          <w:rFonts w:ascii="Arial" w:hAnsi="Arial" w:cs="Arial"/>
          <w:sz w:val="22"/>
          <w:szCs w:val="22"/>
        </w:rPr>
        <w:t>.05</w:t>
      </w:r>
      <w:r w:rsidR="0060525B" w:rsidRPr="004156C2">
        <w:rPr>
          <w:rFonts w:ascii="Arial" w:hAnsi="Arial" w:cs="Arial"/>
          <w:sz w:val="22"/>
          <w:szCs w:val="22"/>
        </w:rPr>
        <w:t xml:space="preserve">. </w:t>
      </w:r>
      <w:proofErr w:type="spellStart"/>
      <w:r w:rsidR="0060525B" w:rsidRPr="004156C2">
        <w:rPr>
          <w:rFonts w:ascii="Arial" w:hAnsi="Arial" w:cs="Arial"/>
          <w:sz w:val="22"/>
          <w:szCs w:val="22"/>
          <w:vertAlign w:val="superscript"/>
        </w:rPr>
        <w:t>a</w:t>
      </w:r>
      <w:r w:rsidR="0060525B" w:rsidRPr="004156C2">
        <w:rPr>
          <w:rFonts w:ascii="Arial" w:hAnsi="Arial" w:cs="Arial"/>
          <w:sz w:val="22"/>
          <w:szCs w:val="22"/>
        </w:rPr>
        <w:t>LSAS</w:t>
      </w:r>
      <w:proofErr w:type="spellEnd"/>
      <w:r w:rsidR="0060525B" w:rsidRPr="004156C2">
        <w:rPr>
          <w:rFonts w:ascii="Arial" w:hAnsi="Arial" w:cs="Arial"/>
          <w:sz w:val="22"/>
          <w:szCs w:val="22"/>
        </w:rPr>
        <w:t xml:space="preserve"> and BDD-YBOCS </w:t>
      </w:r>
      <w:r w:rsidR="00FB14A6" w:rsidRPr="004156C2">
        <w:rPr>
          <w:rFonts w:ascii="Arial" w:hAnsi="Arial" w:cs="Arial"/>
          <w:sz w:val="22"/>
          <w:szCs w:val="22"/>
        </w:rPr>
        <w:t xml:space="preserve">were not administered to healthy controls. </w:t>
      </w:r>
      <w:proofErr w:type="spellStart"/>
      <w:r w:rsidR="00FB14A6" w:rsidRPr="004156C2">
        <w:rPr>
          <w:rFonts w:ascii="Arial" w:hAnsi="Arial" w:cs="Arial"/>
          <w:sz w:val="22"/>
          <w:szCs w:val="22"/>
          <w:vertAlign w:val="superscript"/>
        </w:rPr>
        <w:t>b</w:t>
      </w:r>
      <w:r w:rsidR="00FB14A6" w:rsidRPr="004156C2">
        <w:rPr>
          <w:rFonts w:ascii="Arial" w:hAnsi="Arial" w:cs="Arial"/>
          <w:sz w:val="22"/>
          <w:szCs w:val="22"/>
        </w:rPr>
        <w:t>LSAS</w:t>
      </w:r>
      <w:proofErr w:type="spellEnd"/>
      <w:r w:rsidR="00FB14A6" w:rsidRPr="004156C2">
        <w:rPr>
          <w:rFonts w:ascii="Arial" w:hAnsi="Arial" w:cs="Arial"/>
          <w:sz w:val="22"/>
          <w:szCs w:val="22"/>
        </w:rPr>
        <w:t xml:space="preserve"> and BDD-YBOCS </w:t>
      </w:r>
      <w:r w:rsidR="0060525B" w:rsidRPr="004156C2">
        <w:rPr>
          <w:rFonts w:ascii="Arial" w:hAnsi="Arial" w:cs="Arial"/>
          <w:sz w:val="22"/>
          <w:szCs w:val="22"/>
        </w:rPr>
        <w:t>correlations not available since LSAS was only administered to patients with primary SAD and BDD-YBOCS was only administered to patients with primary BDD.</w:t>
      </w:r>
      <w:r w:rsidR="00B903A5" w:rsidRPr="004156C2">
        <w:rPr>
          <w:rFonts w:ascii="Arial" w:hAnsi="Arial" w:cs="Arial"/>
          <w:sz w:val="22"/>
          <w:szCs w:val="22"/>
        </w:rPr>
        <w:t xml:space="preserve"> </w:t>
      </w:r>
    </w:p>
    <w:p w14:paraId="188B3682" w14:textId="2FB6DAF1" w:rsidR="00974AB4" w:rsidRDefault="00974AB4" w:rsidP="00974AB4"/>
    <w:p w14:paraId="3F555594" w14:textId="47C0E3F5" w:rsidR="00822814" w:rsidRDefault="00822814">
      <w:r>
        <w:br w:type="page"/>
      </w:r>
    </w:p>
    <w:p w14:paraId="3DD7D64B" w14:textId="77777777" w:rsidR="00822814" w:rsidRDefault="00822814">
      <w:pPr>
        <w:sectPr w:rsidR="00822814" w:rsidSect="0082281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4FA0E7E" w14:textId="4B04570E" w:rsidR="00974AB4" w:rsidRDefault="0030330C" w:rsidP="0030330C">
      <w:r>
        <w:t xml:space="preserve">Table S3. </w:t>
      </w:r>
      <w:r w:rsidR="00DC2EF2">
        <w:rPr>
          <w:rFonts w:ascii="Arial" w:hAnsi="Arial" w:cs="Arial"/>
          <w:sz w:val="22"/>
          <w:szCs w:val="22"/>
        </w:rPr>
        <w:t>Clusters Showing Significant Group Differences in Functional Connectivity with the</w:t>
      </w:r>
      <w:r w:rsidR="00C42FBC">
        <w:rPr>
          <w:rFonts w:ascii="Arial" w:hAnsi="Arial" w:cs="Arial"/>
          <w:sz w:val="22"/>
          <w:szCs w:val="22"/>
        </w:rPr>
        <w:t xml:space="preserve"> </w:t>
      </w:r>
      <w:r w:rsidR="00DC2EF2">
        <w:rPr>
          <w:rFonts w:ascii="Arial" w:hAnsi="Arial" w:cs="Arial"/>
          <w:sz w:val="22"/>
          <w:szCs w:val="22"/>
        </w:rPr>
        <w:t>Posterior Cingulate Cortex (PCC) While Controlling for Medication Status</w:t>
      </w:r>
    </w:p>
    <w:p w14:paraId="42EA6E19" w14:textId="7849951B" w:rsidR="0030330C" w:rsidRDefault="0030330C" w:rsidP="0030330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0"/>
        <w:gridCol w:w="900"/>
        <w:gridCol w:w="810"/>
        <w:gridCol w:w="810"/>
        <w:gridCol w:w="810"/>
        <w:gridCol w:w="810"/>
        <w:gridCol w:w="1070"/>
      </w:tblGrid>
      <w:tr w:rsidR="0030330C" w14:paraId="504500F8" w14:textId="77777777" w:rsidTr="00B17DDD">
        <w:tc>
          <w:tcPr>
            <w:tcW w:w="414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68E9358" w14:textId="77777777" w:rsidR="0030330C" w:rsidRDefault="0030330C" w:rsidP="0081210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ion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6B75DC7" w14:textId="77777777" w:rsidR="0030330C" w:rsidRDefault="0030330C" w:rsidP="0081210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oxel size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</w:tcBorders>
          </w:tcPr>
          <w:p w14:paraId="139567B9" w14:textId="77777777" w:rsidR="0030330C" w:rsidRDefault="0030330C" w:rsidP="0081210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NI Coordinates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5B8E22C" w14:textId="77777777" w:rsidR="0030330C" w:rsidRDefault="0030330C" w:rsidP="0081210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0C99425" w14:textId="6F67FD89" w:rsidR="0030330C" w:rsidRPr="00005307" w:rsidRDefault="0030330C" w:rsidP="0081210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t(</w:t>
            </w:r>
            <w:proofErr w:type="gramEnd"/>
            <w:r w:rsidR="007B4A02">
              <w:rPr>
                <w:rFonts w:ascii="Arial" w:hAnsi="Arial" w:cs="Arial"/>
                <w:sz w:val="22"/>
                <w:szCs w:val="22"/>
              </w:rPr>
              <w:t>56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0330C" w14:paraId="2574A964" w14:textId="77777777" w:rsidTr="00B17DDD">
        <w:tc>
          <w:tcPr>
            <w:tcW w:w="414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2430669" w14:textId="77777777" w:rsidR="0030330C" w:rsidRDefault="0030330C" w:rsidP="0081210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059A0B1" w14:textId="77777777" w:rsidR="0030330C" w:rsidRDefault="0030330C" w:rsidP="0081210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9768922" w14:textId="77777777" w:rsidR="0030330C" w:rsidRDefault="0030330C" w:rsidP="0081210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377BE3D" w14:textId="77777777" w:rsidR="0030330C" w:rsidRDefault="0030330C" w:rsidP="0081210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3C9D851" w14:textId="77777777" w:rsidR="0030330C" w:rsidRDefault="0030330C" w:rsidP="0081210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</w:t>
            </w: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17C7112" w14:textId="77777777" w:rsidR="0030330C" w:rsidRDefault="0030330C" w:rsidP="0081210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E0A8A9D" w14:textId="77777777" w:rsidR="0030330C" w:rsidRPr="00005307" w:rsidRDefault="0030330C" w:rsidP="0081210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D6278" w14:paraId="2033244F" w14:textId="77777777" w:rsidTr="00812102">
        <w:tc>
          <w:tcPr>
            <w:tcW w:w="4140" w:type="dxa"/>
            <w:tcBorders>
              <w:top w:val="single" w:sz="4" w:space="0" w:color="auto"/>
            </w:tcBorders>
          </w:tcPr>
          <w:p w14:paraId="07931AA7" w14:textId="7400B368" w:rsidR="00CD6278" w:rsidRPr="00D33ADD" w:rsidRDefault="00CD6278" w:rsidP="00CD6278">
            <w:pPr>
              <w:rPr>
                <w:rFonts w:ascii="Arial" w:hAnsi="Arial" w:cs="Arial"/>
                <w:sz w:val="22"/>
                <w:szCs w:val="22"/>
              </w:rPr>
            </w:pPr>
            <w:r w:rsidRPr="00D33ADD">
              <w:rPr>
                <w:rFonts w:ascii="Arial" w:hAnsi="Arial" w:cs="Arial"/>
                <w:sz w:val="22"/>
                <w:szCs w:val="22"/>
              </w:rPr>
              <w:t>R insula/central operculum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1722A6C" w14:textId="59017A4F" w:rsidR="00CD6278" w:rsidRDefault="00CD6278" w:rsidP="00CD627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3D23C17" w14:textId="1BD69A90" w:rsidR="00CD6278" w:rsidRDefault="00CD6278" w:rsidP="00CD627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3580371" w14:textId="566D0C14" w:rsidR="00CD6278" w:rsidRDefault="00CD6278" w:rsidP="00CD627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288CBA9" w14:textId="1DE1A332" w:rsidR="00CD6278" w:rsidRDefault="00CD6278" w:rsidP="00CD627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4F9E26B" w14:textId="70CD23B1" w:rsidR="00CD6278" w:rsidRDefault="00F47D82" w:rsidP="00CD627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616FFC69" w14:textId="724FA840" w:rsidR="00CD6278" w:rsidRPr="00005307" w:rsidRDefault="00F47D82" w:rsidP="00CD627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27</w:t>
            </w:r>
          </w:p>
        </w:tc>
      </w:tr>
      <w:tr w:rsidR="00CD6278" w14:paraId="215C6F03" w14:textId="77777777" w:rsidTr="00812102">
        <w:tc>
          <w:tcPr>
            <w:tcW w:w="4140" w:type="dxa"/>
          </w:tcPr>
          <w:p w14:paraId="6504AE35" w14:textId="232810FD" w:rsidR="00CD6278" w:rsidRPr="00D33ADD" w:rsidRDefault="00CD6278" w:rsidP="00CD6278">
            <w:pPr>
              <w:rPr>
                <w:rFonts w:ascii="Arial" w:hAnsi="Arial" w:cs="Arial"/>
                <w:sz w:val="22"/>
                <w:szCs w:val="22"/>
              </w:rPr>
            </w:pPr>
            <w:r w:rsidRPr="00D33ADD">
              <w:rPr>
                <w:rFonts w:ascii="Arial" w:hAnsi="Arial" w:cs="Arial"/>
                <w:sz w:val="22"/>
                <w:szCs w:val="22"/>
              </w:rPr>
              <w:t>R postcentral gyrus/superior parietal lobule</w:t>
            </w:r>
          </w:p>
        </w:tc>
        <w:tc>
          <w:tcPr>
            <w:tcW w:w="900" w:type="dxa"/>
          </w:tcPr>
          <w:p w14:paraId="7F9C1A57" w14:textId="49CB68D2" w:rsidR="00CD6278" w:rsidRDefault="00CD6278" w:rsidP="00CD627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4</w:t>
            </w:r>
          </w:p>
        </w:tc>
        <w:tc>
          <w:tcPr>
            <w:tcW w:w="810" w:type="dxa"/>
          </w:tcPr>
          <w:p w14:paraId="22AB7BCF" w14:textId="17674D39" w:rsidR="00CD6278" w:rsidRDefault="00CD6278" w:rsidP="00CD627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810" w:type="dxa"/>
          </w:tcPr>
          <w:p w14:paraId="27B985F3" w14:textId="6E4E3AD5" w:rsidR="00CD6278" w:rsidRDefault="00CD6278" w:rsidP="00CD627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2</w:t>
            </w:r>
          </w:p>
        </w:tc>
        <w:tc>
          <w:tcPr>
            <w:tcW w:w="810" w:type="dxa"/>
          </w:tcPr>
          <w:p w14:paraId="13547546" w14:textId="551815B3" w:rsidR="00CD6278" w:rsidRDefault="00CD6278" w:rsidP="00CD627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810" w:type="dxa"/>
          </w:tcPr>
          <w:p w14:paraId="2A23C889" w14:textId="08DF3F74" w:rsidR="00CD6278" w:rsidRDefault="00F47D82" w:rsidP="00CD627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70" w:type="dxa"/>
          </w:tcPr>
          <w:p w14:paraId="39D0FBE6" w14:textId="3A1D7CF3" w:rsidR="00CD6278" w:rsidRPr="00005307" w:rsidRDefault="00F47D82" w:rsidP="00CD627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10</w:t>
            </w:r>
          </w:p>
        </w:tc>
      </w:tr>
      <w:tr w:rsidR="00CD6278" w14:paraId="07DFBDC2" w14:textId="77777777" w:rsidTr="00CD6278">
        <w:tc>
          <w:tcPr>
            <w:tcW w:w="4140" w:type="dxa"/>
          </w:tcPr>
          <w:p w14:paraId="721B925D" w14:textId="4411F6CE" w:rsidR="00CD6278" w:rsidRPr="00D33ADD" w:rsidRDefault="00CD6278" w:rsidP="00CD6278">
            <w:pPr>
              <w:rPr>
                <w:rFonts w:ascii="Arial" w:hAnsi="Arial" w:cs="Arial"/>
                <w:sz w:val="22"/>
                <w:szCs w:val="22"/>
              </w:rPr>
            </w:pPr>
            <w:r w:rsidRPr="00D33ADD">
              <w:rPr>
                <w:rFonts w:ascii="Arial" w:hAnsi="Arial" w:cs="Arial"/>
                <w:sz w:val="22"/>
                <w:szCs w:val="22"/>
              </w:rPr>
              <w:t>R cingulate cortex</w:t>
            </w:r>
          </w:p>
        </w:tc>
        <w:tc>
          <w:tcPr>
            <w:tcW w:w="900" w:type="dxa"/>
          </w:tcPr>
          <w:p w14:paraId="26CAF68B" w14:textId="797EFD3E" w:rsidR="00CD6278" w:rsidRDefault="00CD6278" w:rsidP="00CD627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8</w:t>
            </w:r>
          </w:p>
        </w:tc>
        <w:tc>
          <w:tcPr>
            <w:tcW w:w="810" w:type="dxa"/>
          </w:tcPr>
          <w:p w14:paraId="5360F69B" w14:textId="286247D7" w:rsidR="00CD6278" w:rsidRDefault="00CD6278" w:rsidP="00CD627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10" w:type="dxa"/>
          </w:tcPr>
          <w:p w14:paraId="49E1766B" w14:textId="62445FCA" w:rsidR="00CD6278" w:rsidRDefault="00CD6278" w:rsidP="00CD627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10" w:type="dxa"/>
          </w:tcPr>
          <w:p w14:paraId="6988C61A" w14:textId="368365DB" w:rsidR="00CD6278" w:rsidRDefault="00CD6278" w:rsidP="00CD627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810" w:type="dxa"/>
          </w:tcPr>
          <w:p w14:paraId="3F24CE7A" w14:textId="0661CB9E" w:rsidR="00CD6278" w:rsidRDefault="00F47D82" w:rsidP="00CD627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70" w:type="dxa"/>
          </w:tcPr>
          <w:p w14:paraId="021201E7" w14:textId="6FBCC78A" w:rsidR="00CD6278" w:rsidRPr="00005307" w:rsidRDefault="00F47D82" w:rsidP="00CD627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22</w:t>
            </w:r>
          </w:p>
        </w:tc>
      </w:tr>
      <w:tr w:rsidR="00CD6278" w14:paraId="2D442629" w14:textId="77777777" w:rsidTr="00CD6278">
        <w:tc>
          <w:tcPr>
            <w:tcW w:w="4140" w:type="dxa"/>
            <w:tcBorders>
              <w:bottom w:val="single" w:sz="4" w:space="0" w:color="auto"/>
            </w:tcBorders>
          </w:tcPr>
          <w:p w14:paraId="2D7F6FDB" w14:textId="3CCCF913" w:rsidR="00CD6278" w:rsidRPr="00D33ADD" w:rsidRDefault="00CD6278" w:rsidP="00CD6278">
            <w:pPr>
              <w:rPr>
                <w:rFonts w:ascii="Arial" w:hAnsi="Arial" w:cs="Arial"/>
                <w:sz w:val="22"/>
                <w:szCs w:val="22"/>
              </w:rPr>
            </w:pPr>
            <w:r w:rsidRPr="00D33ADD">
              <w:rPr>
                <w:rFonts w:ascii="Arial" w:hAnsi="Arial" w:cs="Arial"/>
                <w:sz w:val="22"/>
                <w:szCs w:val="22"/>
              </w:rPr>
              <w:t>L postcentral gyru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CF2EDC2" w14:textId="7F8A08FB" w:rsidR="00CD6278" w:rsidRDefault="00CD6278" w:rsidP="00CD627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E97E176" w14:textId="6F73E9B2" w:rsidR="00CD6278" w:rsidRDefault="00CD6278" w:rsidP="00CD627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3B153FC" w14:textId="504E3A5F" w:rsidR="00CD6278" w:rsidRDefault="00CD6278" w:rsidP="00CD627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4EF99C0" w14:textId="344812B1" w:rsidR="00CD6278" w:rsidRDefault="00CD6278" w:rsidP="00CD627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6EA4539" w14:textId="74E44484" w:rsidR="00CD6278" w:rsidRDefault="00F47D82" w:rsidP="00CD627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546E79D1" w14:textId="68969BCF" w:rsidR="00CD6278" w:rsidRPr="00005307" w:rsidRDefault="00F47D82" w:rsidP="00CD627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65</w:t>
            </w:r>
          </w:p>
        </w:tc>
      </w:tr>
    </w:tbl>
    <w:p w14:paraId="10533018" w14:textId="77777777" w:rsidR="00D33ADD" w:rsidRPr="0030330C" w:rsidRDefault="00D33ADD" w:rsidP="00C42FBC">
      <w:pPr>
        <w:rPr>
          <w:rFonts w:ascii="Arial" w:hAnsi="Arial" w:cs="Arial"/>
          <w:sz w:val="22"/>
          <w:szCs w:val="22"/>
        </w:rPr>
      </w:pPr>
    </w:p>
    <w:sectPr w:rsidR="00D33ADD" w:rsidRPr="0030330C" w:rsidSect="00C42F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AB4"/>
    <w:rsid w:val="000731F0"/>
    <w:rsid w:val="00096E60"/>
    <w:rsid w:val="000B3CE5"/>
    <w:rsid w:val="00125C67"/>
    <w:rsid w:val="00125D86"/>
    <w:rsid w:val="001711A1"/>
    <w:rsid w:val="001B6828"/>
    <w:rsid w:val="00266455"/>
    <w:rsid w:val="00290B31"/>
    <w:rsid w:val="00296134"/>
    <w:rsid w:val="002D0C65"/>
    <w:rsid w:val="0030330C"/>
    <w:rsid w:val="00314BB9"/>
    <w:rsid w:val="00374C20"/>
    <w:rsid w:val="00394ADD"/>
    <w:rsid w:val="003A3CD8"/>
    <w:rsid w:val="004156C2"/>
    <w:rsid w:val="00441D30"/>
    <w:rsid w:val="004B3F40"/>
    <w:rsid w:val="004C63CB"/>
    <w:rsid w:val="004E2C9F"/>
    <w:rsid w:val="00593CC1"/>
    <w:rsid w:val="005E4806"/>
    <w:rsid w:val="0060525B"/>
    <w:rsid w:val="00613594"/>
    <w:rsid w:val="00630D01"/>
    <w:rsid w:val="00640C71"/>
    <w:rsid w:val="00690D40"/>
    <w:rsid w:val="006929A6"/>
    <w:rsid w:val="00692BB9"/>
    <w:rsid w:val="00751C21"/>
    <w:rsid w:val="00767F73"/>
    <w:rsid w:val="0078615A"/>
    <w:rsid w:val="007A6CF1"/>
    <w:rsid w:val="007B3A4D"/>
    <w:rsid w:val="007B4A02"/>
    <w:rsid w:val="007D0890"/>
    <w:rsid w:val="007F3BB8"/>
    <w:rsid w:val="00822814"/>
    <w:rsid w:val="00861182"/>
    <w:rsid w:val="00874C83"/>
    <w:rsid w:val="008C34F8"/>
    <w:rsid w:val="008E4E9B"/>
    <w:rsid w:val="00921154"/>
    <w:rsid w:val="00926B66"/>
    <w:rsid w:val="00936A74"/>
    <w:rsid w:val="00960D86"/>
    <w:rsid w:val="00974AB4"/>
    <w:rsid w:val="009D441C"/>
    <w:rsid w:val="009D4B28"/>
    <w:rsid w:val="00A41C9E"/>
    <w:rsid w:val="00A43D54"/>
    <w:rsid w:val="00A62C57"/>
    <w:rsid w:val="00AC1227"/>
    <w:rsid w:val="00AF4B13"/>
    <w:rsid w:val="00B17DDD"/>
    <w:rsid w:val="00B433FB"/>
    <w:rsid w:val="00B555BA"/>
    <w:rsid w:val="00B5605D"/>
    <w:rsid w:val="00B61A88"/>
    <w:rsid w:val="00B77A67"/>
    <w:rsid w:val="00B903A5"/>
    <w:rsid w:val="00C03CF8"/>
    <w:rsid w:val="00C23EA5"/>
    <w:rsid w:val="00C42FBC"/>
    <w:rsid w:val="00C47A26"/>
    <w:rsid w:val="00C5061D"/>
    <w:rsid w:val="00C53E06"/>
    <w:rsid w:val="00CD6278"/>
    <w:rsid w:val="00D04058"/>
    <w:rsid w:val="00D33ADD"/>
    <w:rsid w:val="00D60324"/>
    <w:rsid w:val="00D8518D"/>
    <w:rsid w:val="00DB0F3D"/>
    <w:rsid w:val="00DC2EF2"/>
    <w:rsid w:val="00E73A9E"/>
    <w:rsid w:val="00E9233E"/>
    <w:rsid w:val="00ED51C1"/>
    <w:rsid w:val="00F3447D"/>
    <w:rsid w:val="00F36AB8"/>
    <w:rsid w:val="00F47D82"/>
    <w:rsid w:val="00FA08FA"/>
    <w:rsid w:val="00FB14A6"/>
    <w:rsid w:val="00FD5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36CF9A"/>
  <w14:defaultImageDpi w14:val="32767"/>
  <w15:chartTrackingRefBased/>
  <w15:docId w15:val="{8BAE98B9-8F22-5E4C-8683-D927E15BA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8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2814"/>
    <w:pPr>
      <w:ind w:left="720"/>
      <w:contextualSpacing/>
    </w:pPr>
  </w:style>
  <w:style w:type="paragraph" w:customStyle="1" w:styleId="paragraph">
    <w:name w:val="paragraph"/>
    <w:basedOn w:val="Normal"/>
    <w:rsid w:val="00E73A9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E73A9E"/>
  </w:style>
  <w:style w:type="character" w:customStyle="1" w:styleId="normaltextrun">
    <w:name w:val="normaltextrun"/>
    <w:basedOn w:val="DefaultParagraphFont"/>
    <w:rsid w:val="00E73A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4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47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8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09191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44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66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124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13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175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435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77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3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5060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5572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4725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748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4287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1359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8652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7552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4839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1343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9577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423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1396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080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640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217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26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668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236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183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02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311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25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0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32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278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990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05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43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39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687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694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119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901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94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59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52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24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5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12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05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6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39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904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8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70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34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57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29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809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74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198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143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13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06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751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88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855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07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354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84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068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062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66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4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60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938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90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14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25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86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901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29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033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557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965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919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043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75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652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557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929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42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739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221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30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36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157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549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52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199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27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9</Words>
  <Characters>267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Fang</dc:creator>
  <cp:keywords/>
  <dc:description/>
  <cp:lastModifiedBy>Angela Fang</cp:lastModifiedBy>
  <cp:revision>3</cp:revision>
  <dcterms:created xsi:type="dcterms:W3CDTF">2021-05-24T05:34:00Z</dcterms:created>
  <dcterms:modified xsi:type="dcterms:W3CDTF">2021-05-25T00:03:00Z</dcterms:modified>
</cp:coreProperties>
</file>